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18E0C" w14:textId="77777777" w:rsidR="00AF738A" w:rsidRDefault="00AF738A" w:rsidP="00AF738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assumed variance structure for the bi-variate model is: </w:t>
      </w:r>
    </w:p>
    <w:p w14:paraId="026337DB" w14:textId="77777777" w:rsidR="00AF738A" w:rsidRPr="00034038" w:rsidRDefault="00AF738A" w:rsidP="00AF738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GB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l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e</m:t>
                    </m:r>
                  </m:e>
                </m:mr>
              </m:m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L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l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G⊗A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R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GB"/>
                          </w:rPr>
                          <m:t>e</m:t>
                        </m:r>
                      </m:sub>
                    </m:sSub>
                  </m:e>
                </m:mr>
              </m:m>
            </m:e>
          </m:d>
        </m:oMath>
      </m:oMathPara>
    </w:p>
    <w:p w14:paraId="336289B4" w14:textId="77777777" w:rsidR="00AF738A" w:rsidRDefault="00AF738A" w:rsidP="00AF738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Where </w:t>
      </w:r>
      <w:r w:rsidRPr="009E3FFF">
        <w:rPr>
          <w:rFonts w:ascii="Times New Roman" w:hAnsi="Times New Roman"/>
          <w:i/>
          <w:iCs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is the additive genetic relationship matrix,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I</w:t>
      </w:r>
      <w:r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I</w:t>
      </w:r>
      <w:r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 xml:space="preserve"> are identity matrices of appropriate size, </w:t>
      </w:r>
      <w:r>
        <w:rPr>
          <w:rFonts w:ascii="Cambria Math" w:hAnsi="Cambria Math"/>
          <w:sz w:val="24"/>
          <w:szCs w:val="24"/>
          <w:lang w:val="en-GB"/>
        </w:rPr>
        <w:t>⊗</w:t>
      </w:r>
      <w:r>
        <w:rPr>
          <w:rFonts w:ascii="Times New Roman" w:hAnsi="Times New Roman"/>
          <w:sz w:val="24"/>
          <w:szCs w:val="24"/>
          <w:lang w:val="en-GB"/>
        </w:rPr>
        <w:t xml:space="preserve"> is the Kronecker product, L, G, and R are the litter, genetic and residual variance-covariance matrices, given by:</w:t>
      </w:r>
    </w:p>
    <w:p w14:paraId="66497A42" w14:textId="2B5F13E8" w:rsidR="00AF738A" w:rsidRPr="003E4AA1" w:rsidRDefault="00AF738A" w:rsidP="00AF738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L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CHD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CHD</m:t>
                          </m:r>
                        </m:sub>
                      </m:sSub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>
        <w:rPr>
          <w:rFonts w:ascii="Times New Roman" w:hAnsi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en-GB"/>
          </w:rPr>
          <m:t>G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CHD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CHD</m:t>
                          </m:r>
                        </m:sub>
                      </m:sSub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>
        <w:rPr>
          <w:rFonts w:ascii="Times New Roman" w:hAnsi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en-GB"/>
          </w:rPr>
          <m:t>R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CHD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LT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CHD</m:t>
                          </m:r>
                        </m:sub>
                      </m:sSub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Pr="003E4AA1">
        <w:rPr>
          <w:rFonts w:ascii="Times New Roman" w:hAnsi="Times New Roman"/>
          <w:sz w:val="24"/>
          <w:szCs w:val="24"/>
          <w:lang w:val="en-GB"/>
        </w:rPr>
        <w:t xml:space="preserve">The within-breed variance components were estimated using the Average Information Restricted Maximum Likelihood (AI-REML) module from the DMU package </w:t>
      </w:r>
      <w:sdt>
        <w:sdtPr>
          <w:rPr>
            <w:rFonts w:ascii="Times New Roman" w:hAnsi="Times New Roman"/>
            <w:sz w:val="24"/>
            <w:szCs w:val="24"/>
            <w:lang w:val="en-GB"/>
          </w:rPr>
          <w:tag w:val="MENDELEY_CITATION_v3_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"/>
          <w:id w:val="634535026"/>
          <w:placeholder>
            <w:docPart w:val="B5004CB4FCB5446E8E5A9CC5E9F006CB"/>
          </w:placeholder>
        </w:sdtPr>
        <w:sdtContent>
          <w:r w:rsidRPr="003E4AA1">
            <w:rPr>
              <w:rFonts w:ascii="Times New Roman" w:hAnsi="Times New Roman"/>
              <w:sz w:val="24"/>
              <w:szCs w:val="24"/>
              <w:lang w:val="en-GB"/>
            </w:rPr>
            <w:t>[3</w:t>
          </w:r>
          <w:r w:rsidR="00D65A79">
            <w:rPr>
              <w:rFonts w:ascii="Times New Roman" w:hAnsi="Times New Roman"/>
              <w:sz w:val="24"/>
              <w:szCs w:val="24"/>
              <w:lang w:val="en-GB"/>
            </w:rPr>
            <w:t>5</w:t>
          </w:r>
          <w:r w:rsidRPr="003E4AA1">
            <w:rPr>
              <w:rFonts w:ascii="Times New Roman" w:hAnsi="Times New Roman"/>
              <w:sz w:val="24"/>
              <w:szCs w:val="24"/>
              <w:lang w:val="en-GB"/>
            </w:rPr>
            <w:t>]</w:t>
          </w:r>
        </w:sdtContent>
      </w:sdt>
      <w:r w:rsidRPr="003E4AA1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2BE42BD7" w14:textId="77777777" w:rsidR="00C666EA" w:rsidRPr="00AF738A" w:rsidRDefault="00C666EA">
      <w:pPr>
        <w:rPr>
          <w:lang w:val="en-GB"/>
        </w:rPr>
      </w:pPr>
    </w:p>
    <w:sectPr w:rsidR="00C666EA" w:rsidRPr="00AF73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0tDC0NDEF0uamJko6SsGpxcWZ+XkgBUa1AElGFPssAAAA"/>
  </w:docVars>
  <w:rsids>
    <w:rsidRoot w:val="00AF738A"/>
    <w:rsid w:val="00082847"/>
    <w:rsid w:val="001B50B9"/>
    <w:rsid w:val="001F1801"/>
    <w:rsid w:val="004868F8"/>
    <w:rsid w:val="00512B6A"/>
    <w:rsid w:val="005B6E0B"/>
    <w:rsid w:val="006B0CDF"/>
    <w:rsid w:val="007054A6"/>
    <w:rsid w:val="00776A68"/>
    <w:rsid w:val="008735A7"/>
    <w:rsid w:val="008D1617"/>
    <w:rsid w:val="00996082"/>
    <w:rsid w:val="009A599C"/>
    <w:rsid w:val="009E5C77"/>
    <w:rsid w:val="00AF738A"/>
    <w:rsid w:val="00B219F0"/>
    <w:rsid w:val="00B71E9A"/>
    <w:rsid w:val="00BE530A"/>
    <w:rsid w:val="00C634E3"/>
    <w:rsid w:val="00C666EA"/>
    <w:rsid w:val="00CB59B1"/>
    <w:rsid w:val="00CC1B01"/>
    <w:rsid w:val="00D23779"/>
    <w:rsid w:val="00D65A79"/>
    <w:rsid w:val="00E0146D"/>
    <w:rsid w:val="00E2298C"/>
    <w:rsid w:val="00E3117B"/>
    <w:rsid w:val="00E37D96"/>
    <w:rsid w:val="00F56407"/>
    <w:rsid w:val="00FD7726"/>
    <w:rsid w:val="00FF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CA9FAE"/>
  <w15:chartTrackingRefBased/>
  <w15:docId w15:val="{58F26A3D-14FB-48B8-8C6F-9905AAF0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38A"/>
    <w:pPr>
      <w:tabs>
        <w:tab w:val="left" w:pos="1304"/>
      </w:tabs>
      <w:suppressAutoHyphens/>
      <w:spacing w:after="200" w:line="276" w:lineRule="auto"/>
    </w:pPr>
    <w:rPr>
      <w:rFonts w:eastAsia="Droid Sans Fallback" w:cs="Times New Roman"/>
      <w:kern w:val="0"/>
      <w:lang w:val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F738A"/>
    <w:pPr>
      <w:keepNext/>
      <w:keepLines/>
      <w:tabs>
        <w:tab w:val="clear" w:pos="1304"/>
      </w:tabs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F738A"/>
    <w:pPr>
      <w:keepNext/>
      <w:keepLines/>
      <w:tabs>
        <w:tab w:val="clear" w:pos="1304"/>
      </w:tabs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F7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F7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F7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F738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F738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F738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F738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F738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F738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F738A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AF7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F738A"/>
    <w:pPr>
      <w:numPr>
        <w:ilvl w:val="1"/>
      </w:numPr>
      <w:tabs>
        <w:tab w:val="clear" w:pos="1304"/>
      </w:tabs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F7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F738A"/>
    <w:pPr>
      <w:tabs>
        <w:tab w:val="clear" w:pos="1304"/>
      </w:tabs>
      <w:suppressAutoHyphens w:val="0"/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F738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F738A"/>
    <w:pPr>
      <w:tabs>
        <w:tab w:val="clear" w:pos="1304"/>
      </w:tabs>
      <w:suppressAutoHyphens w:val="0"/>
      <w:spacing w:after="160" w:line="259" w:lineRule="auto"/>
      <w:ind w:left="720"/>
      <w:contextualSpacing/>
    </w:pPr>
    <w:rPr>
      <w:rFonts w:eastAsiaTheme="minorHAnsi" w:cstheme="minorBidi"/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F738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F7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1304"/>
      </w:tabs>
      <w:suppressAutoHyphens w:val="0"/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F738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F73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5004CB4FCB5446E8E5A9CC5E9F006C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801A19E-AD30-40CD-BF94-A36C6D42BD62}"/>
      </w:docPartPr>
      <w:docPartBody>
        <w:p w:rsidR="00E00572" w:rsidRDefault="00E00572" w:rsidP="00E00572">
          <w:pPr>
            <w:pStyle w:val="B5004CB4FCB5446E8E5A9CC5E9F006CB"/>
          </w:pPr>
          <w:r w:rsidRPr="002C4F00">
            <w:rPr>
              <w:rStyle w:val="Plassholdertekst"/>
            </w:rPr>
            <w:t>Klikk eller trykk her for å skrive inn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72"/>
    <w:rsid w:val="00CC1B01"/>
    <w:rsid w:val="00D23779"/>
    <w:rsid w:val="00E00572"/>
    <w:rsid w:val="00F4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b-NO" w:eastAsia="nb-NO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qFormat/>
    <w:rsid w:val="00E00572"/>
    <w:rPr>
      <w:color w:val="666666"/>
    </w:rPr>
  </w:style>
  <w:style w:type="paragraph" w:customStyle="1" w:styleId="B5004CB4FCB5446E8E5A9CC5E9F006CB">
    <w:name w:val="B5004CB4FCB5446E8E5A9CC5E9F006CB"/>
    <w:rsid w:val="00E005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490</Characters>
  <Application>Microsoft Office Word</Application>
  <DocSecurity>0</DocSecurity>
  <Lines>8</Lines>
  <Paragraphs>4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Andre Berg</dc:creator>
  <cp:keywords/>
  <dc:description/>
  <cp:lastModifiedBy>Jon Andre Berg</cp:lastModifiedBy>
  <cp:revision>3</cp:revision>
  <dcterms:created xsi:type="dcterms:W3CDTF">2025-03-23T08:08:00Z</dcterms:created>
  <dcterms:modified xsi:type="dcterms:W3CDTF">2025-03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2-27T08:23:2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8dfad90-5bb0-4fb4-97b9-89f9c471369e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